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D22B4" w14:textId="77777777" w:rsidR="00A42B33" w:rsidRPr="003C45C8" w:rsidRDefault="00A42B33" w:rsidP="00A42B3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eastAsia="pt-PT"/>
        </w:rPr>
      </w:pPr>
    </w:p>
    <w:tbl>
      <w:tblPr>
        <w:tblW w:w="7222" w:type="dxa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745"/>
        <w:gridCol w:w="239"/>
        <w:gridCol w:w="601"/>
        <w:gridCol w:w="587"/>
        <w:gridCol w:w="239"/>
        <w:gridCol w:w="601"/>
        <w:gridCol w:w="586"/>
        <w:gridCol w:w="239"/>
        <w:gridCol w:w="604"/>
        <w:gridCol w:w="733"/>
        <w:gridCol w:w="239"/>
        <w:gridCol w:w="601"/>
      </w:tblGrid>
      <w:tr w:rsidR="00A42B33" w:rsidRPr="009928DE" w14:paraId="62D74FA1" w14:textId="77777777" w:rsidTr="002D2A18">
        <w:trPr>
          <w:trHeight w:val="285"/>
        </w:trPr>
        <w:tc>
          <w:tcPr>
            <w:tcW w:w="1240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0591F25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Alizarin Red S</w:t>
            </w:r>
          </w:p>
          <w:p w14:paraId="360C9A6B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(</w:t>
            </w:r>
            <w:proofErr w:type="spellStart"/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μM</w:t>
            </w:r>
            <w:proofErr w:type="spellEnd"/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5982" w:type="dxa"/>
            <w:gridSpan w:val="1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DBC2" w14:textId="5AF1F44D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UC-MSCs</w:t>
            </w:r>
          </w:p>
        </w:tc>
      </w:tr>
      <w:tr w:rsidR="00A42B33" w:rsidRPr="009928DE" w14:paraId="2CC25368" w14:textId="77777777" w:rsidTr="0075430D">
        <w:trPr>
          <w:trHeight w:val="285"/>
        </w:trPr>
        <w:tc>
          <w:tcPr>
            <w:tcW w:w="1240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CF7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1580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30636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2461F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8DA85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1564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3F030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FBS 10%</w:t>
            </w:r>
          </w:p>
        </w:tc>
      </w:tr>
      <w:tr w:rsidR="00A42B33" w:rsidRPr="009928DE" w14:paraId="5CEF4063" w14:textId="77777777" w:rsidTr="0075430D">
        <w:trPr>
          <w:trHeight w:val="285"/>
        </w:trPr>
        <w:tc>
          <w:tcPr>
            <w:tcW w:w="1240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67AE6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Osteo Diff</w:t>
            </w:r>
          </w:p>
        </w:tc>
        <w:tc>
          <w:tcPr>
            <w:tcW w:w="745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59349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8,45</w:t>
            </w:r>
          </w:p>
        </w:tc>
        <w:tc>
          <w:tcPr>
            <w:tcW w:w="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272B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B79AE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,20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F8FA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74,4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76D2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6349F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32</w:t>
            </w:r>
          </w:p>
        </w:tc>
        <w:tc>
          <w:tcPr>
            <w:tcW w:w="58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DABE7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72,1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8539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BC068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27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5AC8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449,57</w:t>
            </w:r>
          </w:p>
        </w:tc>
        <w:tc>
          <w:tcPr>
            <w:tcW w:w="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6E04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D749A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</w:t>
            </w:r>
          </w:p>
        </w:tc>
      </w:tr>
      <w:tr w:rsidR="00A42B33" w:rsidRPr="009928DE" w14:paraId="220A8205" w14:textId="77777777" w:rsidTr="0075430D">
        <w:trPr>
          <w:trHeight w:val="285"/>
        </w:trPr>
        <w:tc>
          <w:tcPr>
            <w:tcW w:w="12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60D5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Control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A108D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81,85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9E489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14A97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74F36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87,21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6819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74A50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AB695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78,72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B2B99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472A2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4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E99D4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89,44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501FD9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2ACC2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45</w:t>
            </w:r>
          </w:p>
        </w:tc>
      </w:tr>
      <w:tr w:rsidR="00A42B33" w:rsidRPr="009928DE" w14:paraId="5D406282" w14:textId="77777777" w:rsidTr="0075430D">
        <w:trPr>
          <w:trHeight w:val="285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B0B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7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21F7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02BB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9F64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8E6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7D2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6BAE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9C05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534B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6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382B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DE1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DCC9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E203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</w:tr>
      <w:tr w:rsidR="00A42B33" w:rsidRPr="009928DE" w14:paraId="346CB249" w14:textId="77777777" w:rsidTr="0075430D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F1C4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598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AC32" w14:textId="0F360292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DPSCs</w:t>
            </w:r>
          </w:p>
        </w:tc>
      </w:tr>
      <w:tr w:rsidR="00A42B33" w:rsidRPr="009928DE" w14:paraId="4CBFC6D6" w14:textId="77777777" w:rsidTr="0075430D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0763B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1580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49BDD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C2C60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F3678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1564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95A08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FBS 10%</w:t>
            </w:r>
          </w:p>
        </w:tc>
      </w:tr>
      <w:tr w:rsidR="00A42B33" w:rsidRPr="009928DE" w14:paraId="23610D22" w14:textId="77777777" w:rsidTr="0075430D">
        <w:trPr>
          <w:trHeight w:val="285"/>
        </w:trPr>
        <w:tc>
          <w:tcPr>
            <w:tcW w:w="1240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BE917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Osteo Diff</w:t>
            </w:r>
          </w:p>
        </w:tc>
        <w:tc>
          <w:tcPr>
            <w:tcW w:w="745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0008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8,79</w:t>
            </w:r>
          </w:p>
        </w:tc>
        <w:tc>
          <w:tcPr>
            <w:tcW w:w="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034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B9D5A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82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739D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71,1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39C8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58F23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</w:t>
            </w:r>
          </w:p>
        </w:tc>
        <w:tc>
          <w:tcPr>
            <w:tcW w:w="58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179D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73,8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E36F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90DD6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B5E3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299,31</w:t>
            </w:r>
          </w:p>
        </w:tc>
        <w:tc>
          <w:tcPr>
            <w:tcW w:w="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BC1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61359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7,35</w:t>
            </w:r>
          </w:p>
        </w:tc>
      </w:tr>
      <w:tr w:rsidR="00A42B33" w:rsidRPr="009928DE" w14:paraId="7DA46080" w14:textId="77777777" w:rsidTr="0075430D">
        <w:trPr>
          <w:trHeight w:val="285"/>
        </w:trPr>
        <w:tc>
          <w:tcPr>
            <w:tcW w:w="12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195FC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Control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3CD13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1,31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F144A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A322D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45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3B346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2,65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2176D9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92466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45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60E0F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0,86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662758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04944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4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077791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8,45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2C28D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E82FF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,00</w:t>
            </w:r>
          </w:p>
        </w:tc>
      </w:tr>
    </w:tbl>
    <w:p w14:paraId="2617160C" w14:textId="77777777" w:rsidR="00A42B33" w:rsidRDefault="00A42B33" w:rsidP="00A42B3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B59476" w14:textId="7A9F3831" w:rsidR="00A42B33" w:rsidRPr="00F76C2F" w:rsidRDefault="00A42B33" w:rsidP="00A42B33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F76C2F">
        <w:rPr>
          <w:rFonts w:ascii="Times New Roman" w:hAnsi="Times New Roman" w:cs="Times New Roman"/>
          <w:b/>
          <w:sz w:val="20"/>
          <w:szCs w:val="24"/>
        </w:rPr>
        <w:t>S7 Table</w:t>
      </w:r>
      <w:r w:rsidR="006D4C0B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Pr="00F76C2F">
        <w:rPr>
          <w:rFonts w:ascii="Times New Roman" w:hAnsi="Times New Roman" w:cs="Times New Roman"/>
          <w:b/>
          <w:sz w:val="20"/>
          <w:szCs w:val="24"/>
          <w:lang w:val="en-US"/>
        </w:rPr>
        <w:t xml:space="preserve"> Osteogenic differentiation</w:t>
      </w:r>
      <w:r w:rsidR="00F76C2F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Pr="00F76C2F">
        <w:rPr>
          <w:rFonts w:ascii="Times New Roman" w:hAnsi="Times New Roman" w:cs="Times New Roman"/>
          <w:sz w:val="20"/>
          <w:szCs w:val="24"/>
          <w:lang w:val="en-US"/>
        </w:rPr>
        <w:t xml:space="preserve"> Alizarin Red S concentration (</w:t>
      </w:r>
      <w:proofErr w:type="spellStart"/>
      <w:r w:rsidRPr="00F76C2F">
        <w:rPr>
          <w:rFonts w:ascii="Times New Roman" w:hAnsi="Times New Roman" w:cs="Times New Roman"/>
          <w:sz w:val="20"/>
          <w:szCs w:val="24"/>
          <w:lang w:val="en-US"/>
        </w:rPr>
        <w:t>μM</w:t>
      </w:r>
      <w:proofErr w:type="spellEnd"/>
      <w:r w:rsidRPr="00F76C2F">
        <w:rPr>
          <w:rFonts w:ascii="Times New Roman" w:hAnsi="Times New Roman" w:cs="Times New Roman"/>
          <w:sz w:val="20"/>
          <w:szCs w:val="24"/>
          <w:lang w:val="en-US"/>
        </w:rPr>
        <w:t xml:space="preserve">) after 21 days. Control: Undifferentiated control; Osteo Diff: Osteogenic Differentiation. Results Presented as Mean ± SEM. </w:t>
      </w:r>
      <w:bookmarkStart w:id="0" w:name="_GoBack"/>
      <w:bookmarkEnd w:id="0"/>
    </w:p>
    <w:sectPr w:rsidR="00A42B33" w:rsidRPr="00F76C2F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65DDF9" w14:textId="77777777" w:rsidR="00C93650" w:rsidRDefault="00C93650" w:rsidP="00FB569F">
      <w:pPr>
        <w:spacing w:after="0" w:line="240" w:lineRule="auto"/>
      </w:pPr>
      <w:r>
        <w:separator/>
      </w:r>
    </w:p>
  </w:endnote>
  <w:endnote w:type="continuationSeparator" w:id="0">
    <w:p w14:paraId="12A57CCD" w14:textId="77777777" w:rsidR="00C93650" w:rsidRDefault="00C93650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7E81" w:rsidRPr="00E87E81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5F3E99" w14:textId="77777777" w:rsidR="00C93650" w:rsidRDefault="00C93650" w:rsidP="00FB569F">
      <w:pPr>
        <w:spacing w:after="0" w:line="240" w:lineRule="auto"/>
      </w:pPr>
      <w:r>
        <w:separator/>
      </w:r>
    </w:p>
  </w:footnote>
  <w:footnote w:type="continuationSeparator" w:id="0">
    <w:p w14:paraId="50B4D18E" w14:textId="77777777" w:rsidR="00C93650" w:rsidRDefault="00C93650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685A"/>
    <w:rsid w:val="00217243"/>
    <w:rsid w:val="00217F7D"/>
    <w:rsid w:val="002212AF"/>
    <w:rsid w:val="00221D29"/>
    <w:rsid w:val="00223BFB"/>
    <w:rsid w:val="00225B2E"/>
    <w:rsid w:val="0022796C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FE6"/>
    <w:rsid w:val="005B3963"/>
    <w:rsid w:val="005B4F66"/>
    <w:rsid w:val="005B531F"/>
    <w:rsid w:val="005B5A91"/>
    <w:rsid w:val="005B648F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9E9"/>
    <w:rsid w:val="007E708B"/>
    <w:rsid w:val="007E744D"/>
    <w:rsid w:val="007F718A"/>
    <w:rsid w:val="007F7712"/>
    <w:rsid w:val="007F79E7"/>
    <w:rsid w:val="007F7E14"/>
    <w:rsid w:val="00802AD1"/>
    <w:rsid w:val="0080349D"/>
    <w:rsid w:val="00805B4A"/>
    <w:rsid w:val="00805B4C"/>
    <w:rsid w:val="00805C6A"/>
    <w:rsid w:val="008060A8"/>
    <w:rsid w:val="00812D9E"/>
    <w:rsid w:val="00815382"/>
    <w:rsid w:val="00816995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650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3B70"/>
    <w:rsid w:val="00D0595A"/>
    <w:rsid w:val="00D0752F"/>
    <w:rsid w:val="00D10BC9"/>
    <w:rsid w:val="00D11657"/>
    <w:rsid w:val="00D127C7"/>
    <w:rsid w:val="00D142B7"/>
    <w:rsid w:val="00D157F0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61FC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87E81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A8209C-35A4-4136-B9CE-07DC0FE8F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05:00Z</dcterms:created>
  <dcterms:modified xsi:type="dcterms:W3CDTF">2018-09-18T12:06:00Z</dcterms:modified>
</cp:coreProperties>
</file>